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0" w:name="OLE_LINK2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4:</w:t>
      </w:r>
      <w:r>
        <w:rPr>
          <w:rFonts w:eastAsia="Batang;바탕" w:cs="Times New Roman" w:ascii="Times New Roman" w:hAnsi="Times New Roman"/>
          <w:b/>
          <w:bCs/>
          <w:color w:val="000000"/>
          <w:sz w:val="24"/>
          <w:szCs w:val="24"/>
          <w:lang w:eastAsia="ko-KR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Batang;바탕" w:cs="Times New Roman" w:ascii="Times New Roman" w:hAnsi="Times New Roman"/>
          <w:b/>
          <w:bCs/>
          <w:color w:val="000000"/>
          <w:sz w:val="24"/>
          <w:szCs w:val="24"/>
          <w:lang w:eastAsia="ko-KR"/>
        </w:rPr>
        <w:t xml:space="preserve">Predicted targets for identifi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andidate </w:t>
      </w:r>
      <w:r>
        <w:rPr>
          <w:rFonts w:eastAsia="Batang;바탕" w:cs="Times New Roman" w:ascii="Times New Roman" w:hAnsi="Times New Roman"/>
          <w:b/>
          <w:bCs/>
          <w:color w:val="000000"/>
          <w:sz w:val="24"/>
          <w:szCs w:val="24"/>
          <w:lang w:eastAsia="ko-KR"/>
        </w:rPr>
        <w:t>miRNAs</w:t>
      </w:r>
      <w:r>
        <w:rPr>
          <w:rFonts w:eastAsia="AdvGulliv-R;方正舒体" w:cs="Times New Roman" w:ascii="Times New Roman" w:hAnsi="Times New Roman"/>
          <w:b/>
          <w:sz w:val="24"/>
          <w:szCs w:val="24"/>
          <w:lang w:eastAsia="ko-KR"/>
        </w:rPr>
        <w:t>.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 xml:space="preserve"> </w:t>
      </w:r>
    </w:p>
    <w:tbl>
      <w:tblPr>
        <w:tblW w:w="101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7"/>
        <w:gridCol w:w="472"/>
        <w:gridCol w:w="140"/>
        <w:gridCol w:w="2131"/>
        <w:gridCol w:w="1643"/>
        <w:gridCol w:w="1058"/>
        <w:gridCol w:w="1588"/>
        <w:gridCol w:w="2237"/>
      </w:tblGrid>
      <w:tr>
        <w:trPr>
          <w:trHeight w:val="335" w:hRule="atLeast"/>
        </w:trPr>
        <w:tc>
          <w:tcPr>
            <w:tcW w:w="927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miRNA</w:t>
            </w:r>
          </w:p>
        </w:tc>
        <w:tc>
          <w:tcPr>
            <w:tcW w:w="61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Mm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34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Alignment</w:t>
            </w:r>
          </w:p>
        </w:tc>
        <w:tc>
          <w:tcPr>
            <w:tcW w:w="2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1573" w:right="-131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Target</w:t>
            </w:r>
          </w:p>
        </w:tc>
        <w:tc>
          <w:tcPr>
            <w:tcW w:w="382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1314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nl-NL"/>
              </w:rPr>
              <w:t>Target ID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bookmarkStart w:id="1" w:name="OLE_LINK1"/>
            <w:bookmarkEnd w:id="1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6a, 156g, 156k, 157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UGAGAGAAGACAGU-5'</w:t>
              <w:br/>
              <w:t xml:space="preserve">        |||||| ||||||||| |||</w:t>
              <w:br/>
              <w:t>mRNA 5'-GUGCUCUCUCUCUUCUA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9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4926:[990,100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6a, 156g, 156k, 157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UGAGAGAAGACAGU-5'</w:t>
              <w:br/>
              <w:t xml:space="preserve">        |||||| |||||||||||||</w:t>
              <w:br/>
              <w:t>mRNA 5'-GUGCUCUCUCUCUUCUG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11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6720:[710,72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6a, 156g, 156k, 157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UGAGAGAAGACAGU-5'</w:t>
              <w:br/>
              <w:t xml:space="preserve">        |||||| |||||||||||||</w:t>
              <w:br/>
              <w:t>mRNA 5'-GUGCUCUCUCUCUUCUG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2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6721:[1221,124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6a, 156k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UGAGAGAAGACAGU-5'</w:t>
              <w:br/>
              <w:t xml:space="preserve">          |||| |||||||||||||</w:t>
              <w:br/>
              <w:t>mRNA 5'-ACGCUCCCUCUCUUCUGUCA-3'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SBP transcription factor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3402:[612,63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6a, 156g, 156k, 157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UGAGAGAAGACAGU-5'</w:t>
              <w:br/>
              <w:t xml:space="preserve">         ||||| |||||||||||||</w:t>
              <w:br/>
              <w:t>mRNA 5'-AUGCUCUCUCUCUUCUG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3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1153:[692,71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6a, 156g, 156k, 157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UGAGAGAAGACAGU-5'</w:t>
              <w:br/>
              <w:t xml:space="preserve">        |||||| |||||||||||||</w:t>
              <w:br/>
              <w:t>mRNA 5'-GUGCUCUCUCUCUUCUG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Squamosa promoter binding protein homologue 4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1550:[892,91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6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UGAGAGAAGACAGU-5'</w:t>
              <w:br/>
              <w:t xml:space="preserve">        |||| ||||||||  |||||</w:t>
              <w:br/>
              <w:t>mRNA 5'-GUGCGCACUCUCUCGUG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Cytokinin independent 2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CD809332:[23,42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7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AGAUAGAAGACAGUU-5'</w:t>
              <w:br/>
              <w:t xml:space="preserve">        ||||||||| |||||| ||||</w:t>
              <w:br/>
              <w:t>mRNA 5'-GUGCUCUCUCUCUUCUA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9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4926:[990,101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7a, 156b, 156c, 156d, 156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AGAUAGAAGACAGUU-5'</w:t>
              <w:br/>
              <w:t xml:space="preserve">        ||||||||| |||||||||||</w:t>
              <w:br/>
              <w:t>mRNA 5'-GUGCUCUCUCUCUUCUG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11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6720:[710,73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7a, 156b, 156c, 156d, 156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AGAUAGAAGACAGUU-5'</w:t>
              <w:br/>
              <w:t xml:space="preserve">        ||||||||| |||||||||||</w:t>
              <w:br/>
              <w:t>mRNA 5'-GUGCUCUCUCUCUUCUG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2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6721:[1221,124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7a, 156b, 156c, 156d, 156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AGAUAGAAGACAGUU-5'</w:t>
              <w:br/>
              <w:t xml:space="preserve">         |||||||| |||||||||||</w:t>
              <w:br/>
              <w:t>mRNA 5'-AUGCUCUCUCUCUUCUG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quamosa promoter binding like protein 3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1153:[692,712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7a, 156b, 156c, 156d, 156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AGAUAGAAGACAGUU-5'</w:t>
              <w:br/>
              <w:t xml:space="preserve">        ||||||||| |||||||||||</w:t>
              <w:br/>
              <w:t>mRNA 5'-GUGCUCUCUCUCUUCUG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Squamosa promoter binding protein homologue 4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1550:[892,912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7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AGAUAGAAGACAGU-5'</w:t>
              <w:br/>
              <w:t xml:space="preserve">         |||| ||||| ||||||||</w:t>
              <w:br/>
              <w:t>mRNA 5'-CUGCUUUCUAUGUUCUG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riacylglycerol lipase 1 precurs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4274:[1390,140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57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ACGAGAGAUAGAAGACAGU-5'</w:t>
              <w:br/>
              <w:t xml:space="preserve">        ||||||||||||||||  | </w:t>
              <w:br/>
              <w:t>mRNA 5'-GUGCUCUCUAUCUUCUUGC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Importin beta2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CO490924:[251,27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0a, 160f, 160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CCGUAUGUCCCUCGGUCCGU-5'</w:t>
              <w:br/>
              <w:t xml:space="preserve">        |||||| ||||||||||||||</w:t>
              <w:br/>
              <w:t>mRNA 5'-UGGCAUGCAGGGAGCCAGGCA-3'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uxin response factor 10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7986:[429,44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0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CCGUAAGUCCCUCGGUCCGU-5'</w:t>
              <w:br/>
              <w:t xml:space="preserve">        || |||||| ||| |||||||</w:t>
              <w:br/>
              <w:t>mRNA 5'-UGCCAUUCAUGGAUCCAGG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 0 kDa class IV heat shock protein precurs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1413:[128,148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4a, 164c, 164d, 164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CGUGCACGGGACGAAGAGGU-5'</w:t>
              <w:br/>
              <w:t xml:space="preserve">         ||||||| |||| |||||||</w:t>
              <w:br/>
              <w:t>mRNA 5'-AGCACGUGUCCUGUUUCUC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 apical meristem (NAM)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8654:[925,94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4e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AGUGGAUGGGACGAAGAGGU-5'</w:t>
              <w:br/>
              <w:t xml:space="preserve">        |||||||| | |||||||| |</w:t>
              <w:br/>
              <w:t>mRNA 5'-CUCACCUAUCUUGCUUC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Protein kinase like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3226:[970,99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4e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AGUGGAUGGGACGAAGAGGU-5'</w:t>
              <w:br/>
              <w:t xml:space="preserve">        ||| |||||||| ||||| ||</w:t>
              <w:br/>
              <w:t>mRNA 5'-CUCUCCUACCCUCCUUCU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Putative senescence associated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N826500:[329,34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5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CCCUACUUCGGACCAGGCU-5'</w:t>
              <w:br/>
              <w:t xml:space="preserve">          |||||||||||||||||| </w:t>
              <w:br/>
              <w:t>mRNA 5'-CUGGGAUGAAGCCUGGUCCGG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 III HD Zip protein 5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9412:[197,21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5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CCCUACUUCGGACCAGGCU-5'</w:t>
              <w:br/>
              <w:t xml:space="preserve">          |||||||||||||||||| </w:t>
              <w:br/>
              <w:t>mRNA 5'-CUGGGAUGAAGCCUGGUCCGG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 III HD Zip protein 8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3816:[167,18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6a, 166g, 166k, 166m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CCUUACUUCGGACCAGGCU-5'</w:t>
              <w:br/>
              <w:t xml:space="preserve">          |||||||||||||||||| </w:t>
              <w:br/>
              <w:t>mRNA 5'-CUGGAAUGAAGCCUGGUCCGG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 III HD Zip protein 5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4377:[279,29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6g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UCCUUACUUCGGACCAGGCU-5'</w:t>
              <w:br/>
              <w:t xml:space="preserve">        |||||||||| ||  ||||||</w:t>
              <w:br/>
              <w:t>mRNA 5'-GAGGAAUGAACCCAAGUCC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RF GTPase activating protein Medicago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6739:[747,76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6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UUACUUCGGACCAGGCU-5'</w:t>
              <w:br/>
              <w:t xml:space="preserve">        | |||||||||||||  ||</w:t>
              <w:br/>
              <w:t>mRNA 5'-GCAAUGAAGCCUGGUGU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 Pro dipeptidase like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8761:[192,21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6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UUACUUCGGACCAGGCU-5'</w:t>
              <w:br/>
              <w:t xml:space="preserve">        || ||||||||||||||| </w:t>
              <w:br/>
              <w:t>mRNA 5'-GGGAUGAAGCCUGGUCCGG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lass III HD Zip protein 8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3816:[169,18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6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UUACUUCGGACCAGGCU-5'</w:t>
              <w:br/>
              <w:t xml:space="preserve">        ||| |||| |||||||| |</w:t>
              <w:br/>
              <w:t>mRNA 5'-GGACUGAACCCUGGUC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nucleotide binding Arabidopsis thaliana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R453001:[741,75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6n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UUUACUUCGGACCAGGCU-5'</w:t>
              <w:br/>
              <w:t xml:space="preserve">        |  ||| ||||||||||||</w:t>
              <w:br/>
              <w:t>mRNA 5'-ACGAUGUAGCCUGGUCC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Peroxisomal targeting signal 2 receptor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8361:[272,29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7, 167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UCUAGUACGACCGUCGAAGG-5'</w:t>
              <w:br/>
              <w:t xml:space="preserve">        ||||||| |||||||||||  </w:t>
              <w:br/>
              <w:t>mRNA 5'-AAGAUCAGGCUGGCAGCUUGU-3'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uxin response factor 8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9093:[488,508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7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CUCUAGUACGACCGUCGAAGU-5'</w:t>
              <w:br/>
              <w:t xml:space="preserve">        |||||||| |||||||||||  </w:t>
              <w:br/>
              <w:t>mRNA 5'-UGAGAUCAGGCUGGCAGCUUG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uxin response factor 4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4835:[243,264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7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UCUAGUACAACCGUCGAAGU-5'</w:t>
              <w:br/>
              <w:t xml:space="preserve">        ||||| ||||| |||||| ||</w:t>
              <w:br/>
              <w:t>mRNA 5'-GAGAUGAUGUUUGCAGCUG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Photosystem II 5 kDa protein chloroplast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6382:[258,278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8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GGCUGGACGUGGUUCGCU-5'</w:t>
              <w:br/>
              <w:t xml:space="preserve">         |||||| ||||||||||| |</w:t>
              <w:br/>
              <w:t>mRNA 5'-AUCCCGAGCUGCACCAAG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GO1 1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0937:[351,37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9b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GCCGUUUAGUAGGAACCGAC-5'</w:t>
              <w:br/>
              <w:t xml:space="preserve">         ||||||||||| ||||||| </w:t>
              <w:br/>
              <w:t>mRNA 5'-GCGGCAAAUCAUUCUUGGCU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transcription factor Y subunit A 9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5614:[469,48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9b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GCCGUUUAGUAGGAACCGAC-5'</w:t>
              <w:br/>
              <w:t xml:space="preserve">        | ||||||||||| ||||| |</w:t>
              <w:br/>
              <w:t>mRNA 5'-CGGGCAAAUCAUCUUUGGCAG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YB family transcription fact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3066:[537,55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9d, 169o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GCCGUUCAGUAGGAACCGAGU-5'</w:t>
              <w:br/>
              <w:t xml:space="preserve">        | || |||||||||||||||||</w:t>
              <w:br/>
              <w:t>mRNA 5'-GUGGGAAGUCAUCCUUGGCU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transcription factor Y subunit A 3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T460601:[668,68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9h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CGUUCAGUAGGAACCGAU-5'</w:t>
              <w:br/>
              <w:t xml:space="preserve">        | || ||||||||||||||| </w:t>
              <w:br/>
              <w:t>mRNA 5'-CUGGGAAGUCAUCCUUGGCUC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transcription factor Y subunit A 5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2159:[796,81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69t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CCGUUCAGUAGGAACUGAC-5'</w:t>
              <w:br/>
              <w:t xml:space="preserve">        |||||||| |  ||||||||</w:t>
              <w:br/>
              <w:t>mRNA 5'-CGGCAAGUUAAUCUUGACUG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Putative cinnamyl alcohol dehydrogenas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1937:[709,728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71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UCACUAUAACCGUGCCGAGUU-5'</w:t>
              <w:br/>
              <w:t xml:space="preserve">        ||||||||||||  |||||| |</w:t>
              <w:br/>
              <w:t>mRNA 5'-AAGUGAUAUUGGAUCGGCUC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PETAL2 SCARECROW like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7602:[526,54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72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ACGUCGUAGUAGUUCUAAGA-5'</w:t>
              <w:br/>
              <w:t xml:space="preserve">        | |||| || |||||||||||</w:t>
              <w:br/>
              <w:t>mRNA 5'-ACGCAGGAUGAUCAAGAUUC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r Thr specific protein phosphatase 2A A regulatory subunit beta isoform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5438:[672,692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72a, 172c, 172e, 172g, 172i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ACGUCGUAGUAGUUCUAAGA-5'</w:t>
              <w:br/>
              <w:t xml:space="preserve">         ||||||||||||| ||||| </w:t>
              <w:br/>
              <w:t>mRNA 5'-CUGCAGCAUCAUCAGGAUUCC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APETAL2 like protein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3167:[915,93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72i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ACGUCGUAGUAGUCCUAAGA-5'</w:t>
              <w:br/>
              <w:t xml:space="preserve">        |||||||||||  |||||| |</w:t>
              <w:br/>
              <w:t>mRNA 5'-CUGCAGCAUCAAUAGGAUUA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Mitochondrial processing peptidas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8657:[419,43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3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UAGUUACGCUAGGGAAACCU-5'</w:t>
              <w:br/>
              <w:t xml:space="preserve">        | | ||||||||||||||||||</w:t>
              <w:br/>
              <w:t>mRNA 5'-GAAACAAUGCGAUCCCUU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uxin responsive factor TIR1 like protein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9137:[1048,106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3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UAGUUACGCUAGGGAAACCU-5'</w:t>
              <w:br/>
              <w:t xml:space="preserve">        |   ||||||||||||||||||</w:t>
              <w:br/>
              <w:t>mRNA 5'-GAGACAAUGCGAUCCCUU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RANSPORT INHIBITOR RESPONSE 1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1729:[60,8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4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UCCACCUGUCUUACGGUU-5'</w:t>
              <w:br/>
              <w:t xml:space="preserve">        |||| ||| ||||| |||||</w:t>
              <w:br/>
              <w:t>mRNA 5'-GGAGCUGGCCAGAAAGC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Cytochrome P450 Citrus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0163:[991,1010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5a, 395p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UCAAGGGGGUUUGUGAAGUC-5'</w:t>
              <w:br/>
              <w:t xml:space="preserve">        ||||||| |||||| ||||| </w:t>
              <w:br/>
              <w:t>mRNA 5'-GAGUUCCUCCAAACUCUUCA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TP sulfurylase precurs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0253:[627,64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5a, 395p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UCAAGGGGGUUUGUGAAGUC-5'</w:t>
              <w:br/>
              <w:t xml:space="preserve">         ||||||||||||||||||| </w:t>
              <w:br/>
              <w:t>mRNA 5'-AAGUUCCCCCAAACACU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Serine hydroxymethyltransferase 6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8237:[58,78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5p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UCAAGGGGGUUUGCGAAGUC-5'</w:t>
              <w:br/>
              <w:t xml:space="preserve">        |||||  ||||||||||||| </w:t>
              <w:br/>
              <w:t>mRNA 5'-GAGUUAACCCAAACGCU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Sulfate transporter 2 1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4237:[17,3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|||  | ||||</w:t>
              <w:br/>
              <w:t>mRNA 5'-UUCAAGAAAGUUGC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 kDa calcium-binding EF hand family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3921:[838,85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 ||||| ||||| |||</w:t>
              <w:br/>
              <w:t>mRNA 5'-UUUAAGAAUGCCGUU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 3 bisphosphoglycerate independent phosphoglycerate mutas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5824:[788,80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 |||| ||||| ||||</w:t>
              <w:br/>
              <w:t>mRNA 5'-UUGAAGACAGCCGC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translation initiation factor EIF 2B alpha subunit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6571:[755,772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||||||| |||| |||</w:t>
              <w:br/>
              <w:t>mRNA 5'-AUCAAGAAAACCGUC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embrane related protein CP5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7524:[515,532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||  | |||||</w:t>
              <w:br/>
              <w:t>mRNA 5'-UUCAAGAAACACA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G I and HMG Y DNA binding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1719:[226,243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  |||||| |||||</w:t>
              <w:br/>
              <w:t>mRNA 5'-UUCACCAAAGCCA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cine Rich Repeat family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4458:[329,34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 ||||||||||  ||||</w:t>
              <w:br/>
              <w:t>mRNA 5'-UCCAAGAAAGCCCA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MCM protein like protein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4636:[278,29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 || ||||| ||||||</w:t>
              <w:br/>
              <w:t>mRNA 5'-UUUAAAAAAGCG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Putative guanylate cyclas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4878:[384,40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|||| ||||| |||||</w:t>
              <w:br/>
              <w:t>mRNA 5'-AUCAAGGAAGCCU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Gaiacol peroxidase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5486:[410,42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  |||||| |||||</w:t>
              <w:br/>
              <w:t>mRNA 5'-UUCACUAAAGCCC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GDSL motif lipase hydrolase like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5819:[720,73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||| ||||| ||||||</w:t>
              <w:br/>
              <w:t>mRNA 5'-GUCAAAAAAGCU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ype IIB calcium ATPas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0559:[246,263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| |||||  ||</w:t>
              <w:br/>
              <w:t>mRNA 5'-UUCAAGAAUGCCGUU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ABIL2 (ABL Interactor-Like)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2587:[664,68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|||| ||||||| |||</w:t>
              <w:br/>
              <w:t>mRNA 5'-GUCAAGCAAGCCGUC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Helix-hairpin-helix DNA-binding motif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I054684:[158,17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|  | ||||||</w:t>
              <w:br/>
              <w:t>mRNA 5'-UUCAAGAAGCCU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ranscription activat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I055588:[519,53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||||  || ||</w:t>
              <w:br/>
              <w:t>mRNA 5'-UUCAAGAAAGCUUUG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ptidyl prolyl cis trans isomerase CYP40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I055681:[388,40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|||| || |||</w:t>
              <w:br/>
              <w:t>mRNA 5'-UUCAAGAAAGCGGUC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Neutral ceramidase precurs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I731269:[331,348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|||  |||||||||||</w:t>
              <w:br/>
              <w:t>mRNA 5'-AUCAAACAAGCC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ase inhibitor/seed storage/lipid transfer protein (LTP) family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N827878:[230,24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|||  |||||||||||</w:t>
              <w:br/>
              <w:t>mRNA 5'-AUCAAACAAGCC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ase inhibitor/seed storage/lipid transfer protein (LTP) family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N827885:[206,223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 |||  |||||</w:t>
              <w:br/>
              <w:t>mRNA 5'-UUCAAGAGAGCAA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YB family transcription fact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R455107:[377,394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||||||||||  | ||||</w:t>
              <w:br/>
              <w:t>mRNA 5'-UUCAAGAAAGUUGC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EF hand containing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R456538:[450,46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 |||||||| ||||||</w:t>
              <w:br/>
              <w:t>mRNA 5'-CUUAAGAAAGCU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T binding protein homolog (twin arginine translocation/membrane transporter)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T048786:[272,28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UCUUUCGGCACCUU-5'</w:t>
              <w:br/>
              <w:t xml:space="preserve">         | |||||| ||||||||</w:t>
              <w:br/>
              <w:t>mRNA 5'-GUGAAGAAAACC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PRL1 (pleiotropic regulatory locus) associated protein</w:t>
            </w:r>
          </w:p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T468691:[388,40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ACACCUU-5'</w:t>
              <w:br/>
              <w:t xml:space="preserve">        ||||||||| ||||||  |||</w:t>
              <w:br/>
              <w:t>mRNA 5'-CAGUUCAAGCAAGCUGAA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ophosphate dependent phosphofructokinase beta subunit</w:t>
            </w:r>
          </w:p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1978:[606,62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ACACCUU-5'</w:t>
              <w:br/>
              <w:t xml:space="preserve">        ||||||||| ||||||  |||</w:t>
              <w:br/>
              <w:t>mRNA 5'-CAGUUCAAGCAAGCUGAA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ophosphate fructose 6 phosphate 1 phosphotransferase subunit beta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1979:[604,624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ACACCUU-5'</w:t>
              <w:br/>
              <w:t xml:space="preserve">        ||||||| ||  |||||||||</w:t>
              <w:br/>
              <w:t>mRNA 5'-CAGUUCAUGAGGGCU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Putative transcriptional regulat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3147:[377,39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GACACCU-5'</w:t>
              <w:br/>
              <w:t xml:space="preserve">        ||||| ||||||| || ||||</w:t>
              <w:br/>
              <w:t>mRNA 5'-CAGUUGAAGAAAGUCUU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Glutathione transferase 8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4033:[691,71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GACACCU-5'</w:t>
              <w:br/>
              <w:t xml:space="preserve">        ||||||| | |||| ||||||</w:t>
              <w:br/>
              <w:t>mRNA 5'-CAGUUCAGGCAAGCUUG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myc-related transcription factor 1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8027:[371,39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GACACCU-5'</w:t>
              <w:br/>
              <w:t xml:space="preserve">        | |||||||||||||||||||</w:t>
              <w:br/>
              <w:t>mRNA 5'-CCGUUCAAGAAAGCCUG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WP-RK domain-containing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8530:[759,77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GACACCU-5'</w:t>
              <w:br/>
              <w:t xml:space="preserve">          |||||||||||| ||||||</w:t>
              <w:br/>
              <w:t>mRNA 5'-GCGUUCAAGAAAGCUUG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Growth regulating factor 12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1245:[559,57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GACACCU-5'</w:t>
              <w:br/>
              <w:t xml:space="preserve">          |||||||||||||||||||</w:t>
              <w:br/>
              <w:t>mRNA 5'-GCGUUCAAGAAAGCCUG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Growth regulating factor 9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1374:[639,65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d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AAGUUCUUUCGGACACCU-5'</w:t>
              <w:br/>
              <w:t xml:space="preserve">        |  ||||||||||||||||||</w:t>
              <w:br/>
              <w:t>mRNA 5'-CGUUUCAAGAAAGCCUGUG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Putative transcription activator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1594:[801,82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 ||||| ||||| ||||||</w:t>
              <w:br/>
              <w:t>mRNA 5'-UGUUCAUGAAGCA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Ribonucleotide reductase small subunit 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2084:[785,803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2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|||||| ||||| ||||||</w:t>
              <w:br/>
              <w:t>mRNA 5'-AGUUCAUGAAGCAG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efeldin A sensitive Golgi protein lik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9159:[196,214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 |||||||||| |||| ||</w:t>
              <w:br/>
              <w:t>mRNA 5'-UGUUCAAGAAGACGUGC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and histidine specific transporte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6574:[268,28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||||| ||||||| |||| </w:t>
              <w:br/>
              <w:t>mRNA 5'-AGUUCCAGAAGCCAUGGAG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 xml:space="preserve">Mg2 transporter protein CorA </w:t>
            </w:r>
          </w:p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4305:[59,77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||| ||||||||  |||||</w:t>
              <w:br/>
              <w:t>mRNA 5'-AGUACAAGAAGCUA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ne lysine N methyltransferase ATXR2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I727558:[418,43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 || |||||||||||||| </w:t>
              <w:br/>
              <w:t>mRNA 5'-GGUACAAGAAGCCGUGGA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RNA polymerase beta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N827614:[25,43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 |||||||| ||| |||||</w:t>
              <w:br/>
              <w:t>mRNA 5'-UGUUCAAGACGCCAUG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Ac transposase like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R453659:[528,54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6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AAGUUCUUCGGCACCUU-5'</w:t>
              <w:br/>
              <w:t xml:space="preserve">        || ||||||||| || |||</w:t>
              <w:br/>
              <w:t>mRNA 5'-AGAUCAAGAAGCAGUU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cithin:cholesterol acyltransferase family protein / LACT family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T464319:[661,67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7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AGUUGCGACGUGAGUUA-5'</w:t>
              <w:br/>
              <w:t xml:space="preserve">         ||||||| |||||||| |||</w:t>
              <w:br/>
              <w:t>mRNA 5'-CUCAUCAAUGCUGCACUUAA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iphenol oxidas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8947:[719,73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7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AAGUAGUUGCGACGUGAGUUA-5'</w:t>
              <w:br/>
              <w:t xml:space="preserve">        || ||||| |||||||| |||</w:t>
              <w:br/>
              <w:t>mRNA 5'-UUAAUCAAUGCUGCACUUAA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case (copper-containing oxidase enzym)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1121:[729,74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8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UCCCCACUGGACUCUUGUGU-5'</w:t>
              <w:br/>
              <w:t xml:space="preserve">        ||||||||  |||||| ||||</w:t>
              <w:br/>
              <w:t>mRNA 5'-AAGGGGUGCUCUGAGAUCA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Cytoplasmic Cu ZnSOD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1436:[82,102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8a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UCCCCACUGGACUCUUGUGU-5'</w:t>
              <w:br/>
              <w:t xml:space="preserve">        ||||||||  |||||| ||||</w:t>
              <w:br/>
              <w:t>mRNA 5'-AAGGGGUGCUCUGAGAUCA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Superoxide dismutase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CO496437:[29,4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9a, 399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CCCGUUAAGAGGAAACCGU-5'</w:t>
              <w:br/>
              <w:t xml:space="preserve">        | ||||||| ||||||||| |</w:t>
              <w:br/>
              <w:t>mRNA 5'-CCGGGCAAUGCUCCUUUGGU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thrin heavy chain putative expressed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9867:[635,65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9f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GCCCGUUUAGAGGAAACCGU-5'</w:t>
              <w:br/>
              <w:t xml:space="preserve">         ||||||||||  ||||||||</w:t>
              <w:br/>
              <w:t>mRNA 5'-ACGGGCAAAUCAUCUUUGG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MYB family transcription fact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3066:[536,556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9g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CCCGUUUAGAGGUAACCGU-5'</w:t>
              <w:br/>
              <w:t xml:space="preserve">        |||||||||| | ||||| ||</w:t>
              <w:br/>
              <w:t>mRNA 5'-AGGGGCAAAUAUACAUUGA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uolar ATP synthase subunit B isoform 1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4484:[1195,121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9g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CCCGUUUAGAGGUAACCGU-5'</w:t>
              <w:br/>
              <w:t xml:space="preserve">        |||||||||||  | ||||||</w:t>
              <w:br/>
              <w:t>mRNA 5'-AGGGGCAAAUCAUCUUUGG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MYB transcription fact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9368:[319,339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99g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UCCCCGUUUAGAGGUAACCGU-5'</w:t>
              <w:br/>
              <w:t xml:space="preserve">        |||||||||| | ||||| ||</w:t>
              <w:br/>
              <w:t>mRNA 5'-AGGGGCAAAUAUACAUUGAC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uolar ATP synthase subunit B isoform 2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CO495556:[145,16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408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GGUCCCUUCUCCGUCACGUA-5'</w:t>
              <w:br/>
              <w:t xml:space="preserve">        ||||||  ||||||||||| |</w:t>
              <w:br/>
              <w:t>mRNA 5'-GCCAGGAUAGAGGCAGUGCU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Blue copper protein precursor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21761:[631,651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472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CCAUACCCUCCUCAUCCUUUCU-5'</w:t>
              <w:br/>
              <w:t xml:space="preserve">        |||||||| ||| | |||||||</w:t>
              <w:br/>
              <w:t>mRNA 5'-GGUAUGGGUGGACUUGGAAAG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Disease resistance protein RGA2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42529:[692,713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477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ACCUUCGCAAACUCCCUCUA-5'</w:t>
              <w:br/>
              <w:t xml:space="preserve">        ||||||||  ||||||||| |</w:t>
              <w:br/>
              <w:t>mRNA 5'-CUGGAAGCUGUUGAGGGAGGU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Putative DNA binding protein PD3 chloroplast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8189:[165,185]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858</w:t>
            </w:r>
          </w:p>
        </w:tc>
        <w:tc>
          <w:tcPr>
            <w:tcW w:w="47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UCCAGCUUGUCUGUUGCUU-5'</w:t>
              <w:br/>
              <w:t xml:space="preserve">        | ||| ||||||||||| |||</w:t>
              <w:br/>
              <w:t>mRNA 5'-CCAGGGCGAACAGACAAUGAA-3'</w:t>
            </w:r>
          </w:p>
        </w:tc>
        <w:tc>
          <w:tcPr>
            <w:tcW w:w="2646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MYB like DNA binding domain protein</w:t>
            </w:r>
          </w:p>
        </w:tc>
        <w:tc>
          <w:tcPr>
            <w:tcW w:w="223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0693:[349,369]</w:t>
            </w:r>
          </w:p>
        </w:tc>
      </w:tr>
      <w:tr>
        <w:trPr>
          <w:trHeight w:val="300" w:hRule="atLeast"/>
        </w:trPr>
        <w:tc>
          <w:tcPr>
            <w:tcW w:w="92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858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  <w:tc>
          <w:tcPr>
            <w:tcW w:w="3914" w:type="dxa"/>
            <w:gridSpan w:val="3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18"/>
                <w:lang w:val="nl-NL"/>
              </w:rPr>
            </w:pPr>
            <w:r>
              <w:rPr>
                <w:rFonts w:cs="Courier New" w:ascii="Courier New" w:hAnsi="Courier New"/>
                <w:color w:val="000000"/>
                <w:sz w:val="18"/>
                <w:lang w:val="nl-NL"/>
              </w:rPr>
              <w:t>miR  3'-GUUCCAGCUUGUCUGUUGCUU-5'</w:t>
              <w:br/>
              <w:t xml:space="preserve">        | ||| ||||||||||| |||</w:t>
              <w:br/>
              <w:t>mRNA 5'-CCAGGACGAACAGACAAUGAA-3'</w:t>
            </w:r>
          </w:p>
        </w:tc>
        <w:tc>
          <w:tcPr>
            <w:tcW w:w="2646" w:type="dxa"/>
            <w:gridSpan w:val="2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GHMYB10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NL"/>
              </w:rPr>
              <w:t>TA35979:[337,357]</w:t>
            </w:r>
          </w:p>
        </w:tc>
      </w:tr>
    </w:tbl>
    <w:p>
      <w:pPr>
        <w:pStyle w:val="Normal"/>
        <w:rPr>
          <w:rFonts w:ascii="Times New Roman" w:hAnsi="Times New Roman" w:eastAsia="AdvGulliv-R;方正舒体" w:cs="Times New Roman"/>
          <w:sz w:val="24"/>
          <w:szCs w:val="24"/>
        </w:rPr>
      </w:pPr>
      <w:r>
        <w:rPr>
          <w:rFonts w:eastAsia="AdvGulliv-R;方正舒体" w:cs="Times New Roman" w:ascii="Times New Roman" w:hAnsi="Times New Roman"/>
          <w:sz w:val="24"/>
          <w:szCs w:val="24"/>
        </w:rPr>
      </w:r>
      <w:bookmarkStart w:id="2" w:name="OLE_LINK2"/>
      <w:bookmarkStart w:id="3" w:name="OLE_LINK2"/>
      <w:bookmarkEnd w:id="3"/>
    </w:p>
    <w:p>
      <w:pPr>
        <w:pStyle w:val="Normal"/>
        <w:spacing w:lineRule="auto" w:line="360" w:before="0" w:after="0"/>
        <w:jc w:val="both"/>
        <w:rPr/>
      </w:pP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>miRNAs targeting the same gene and site are grouped together. The first listed miRNA has the least mismatches.</w:t>
      </w:r>
      <w:r>
        <w:rPr>
          <w:rFonts w:cs="Times New Roman" w:ascii="Times New Roman" w:hAnsi="Times New Roman"/>
          <w:sz w:val="24"/>
          <w:szCs w:val="24"/>
        </w:rPr>
        <w:t xml:space="preserve"> “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>Mm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 xml:space="preserve"> stands for the total amount of mismatches between the first mentioned miRNA and the predicted target. “Alignment” visually represents miRNA/mRNA complementary base-pairs and mismatches for the first listed miRNA, with vertical bars and spaces as Watson-Crick base-pairs and mismatches, respectively (G:U wobbles count as mismatches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宋体;SimSun" w:cs="Calibri;Century Gothic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Arial" w:hAnsi="Arial" w:eastAsia="黑体;SimHei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Arial" w:hAnsi="Arial" w:eastAsia="黑体;SimHe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Arial" w:hAnsi="Arial" w:eastAsia="黑体;SimHei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Arial" w:hAnsi="Arial" w:eastAsia="黑体;SimHei" w:cs="Times New Roman"/>
      <w:b/>
      <w:bCs/>
      <w:i/>
      <w:iCs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Arial" w:hAnsi="Arial" w:eastAsia="黑体;SimHei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Arial" w:hAnsi="Arial" w:eastAsia="黑体;SimHei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Arial" w:hAnsi="Arial" w:eastAsia="黑体;SimHei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Arial" w:hAnsi="Arial" w:eastAsia="黑体;SimHei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Arial" w:hAnsi="Arial" w:eastAsia="黑体;SimHei" w:cs="Times New Roman"/>
      <w:i/>
      <w:iCs/>
      <w:sz w:val="18"/>
      <w:szCs w:val="18"/>
    </w:rPr>
  </w:style>
  <w:style w:type="character" w:styleId="Style5">
    <w:name w:val="默认段落字体"/>
    <w:qFormat/>
    <w:rPr/>
  </w:style>
  <w:style w:type="character" w:styleId="CharChar10">
    <w:name w:val=" Char Char10"/>
    <w:basedOn w:val="Style5"/>
    <w:qFormat/>
    <w:rPr>
      <w:rFonts w:ascii="Arial" w:hAnsi="Arial" w:eastAsia="黑体;SimHei" w:cs="Times New Roman"/>
      <w:b/>
      <w:bCs/>
      <w:i/>
      <w:iCs/>
      <w:sz w:val="32"/>
      <w:szCs w:val="32"/>
    </w:rPr>
  </w:style>
  <w:style w:type="character" w:styleId="CharChar9">
    <w:name w:val=" Char Char9"/>
    <w:basedOn w:val="Style5"/>
    <w:qFormat/>
    <w:rPr>
      <w:rFonts w:ascii="Arial" w:hAnsi="Arial" w:eastAsia="黑体;SimHei" w:cs="Times New Roman"/>
      <w:b/>
      <w:bCs/>
      <w:i/>
      <w:iCs/>
      <w:sz w:val="28"/>
      <w:szCs w:val="28"/>
    </w:rPr>
  </w:style>
  <w:style w:type="character" w:styleId="CharChar8">
    <w:name w:val=" Char Char8"/>
    <w:basedOn w:val="Style5"/>
    <w:qFormat/>
    <w:rPr>
      <w:rFonts w:ascii="Arial" w:hAnsi="Arial" w:eastAsia="黑体;SimHei" w:cs="Times New Roman"/>
      <w:b/>
      <w:bCs/>
      <w:i/>
      <w:iCs/>
      <w:sz w:val="26"/>
      <w:szCs w:val="26"/>
    </w:rPr>
  </w:style>
  <w:style w:type="character" w:styleId="CharChar7">
    <w:name w:val=" Char Char7"/>
    <w:basedOn w:val="Style5"/>
    <w:qFormat/>
    <w:rPr>
      <w:rFonts w:ascii="Arial" w:hAnsi="Arial" w:eastAsia="黑体;SimHei" w:cs="Times New Roman"/>
      <w:b/>
      <w:bCs/>
      <w:i/>
      <w:iCs/>
      <w:sz w:val="24"/>
      <w:szCs w:val="24"/>
    </w:rPr>
  </w:style>
  <w:style w:type="character" w:styleId="CharChar6">
    <w:name w:val=" Char Char6"/>
    <w:basedOn w:val="Style5"/>
    <w:qFormat/>
    <w:rPr>
      <w:rFonts w:ascii="Arial" w:hAnsi="Arial" w:eastAsia="黑体;SimHei" w:cs="Times New Roman"/>
      <w:b/>
      <w:bCs/>
      <w:i/>
      <w:iCs/>
    </w:rPr>
  </w:style>
  <w:style w:type="character" w:styleId="CharChar5">
    <w:name w:val=" Char Char5"/>
    <w:basedOn w:val="Style5"/>
    <w:qFormat/>
    <w:rPr>
      <w:rFonts w:ascii="Arial" w:hAnsi="Arial" w:eastAsia="黑体;SimHei" w:cs="Times New Roman"/>
      <w:b/>
      <w:bCs/>
      <w:i/>
      <w:iCs/>
    </w:rPr>
  </w:style>
  <w:style w:type="character" w:styleId="CharChar4">
    <w:name w:val=" Char Char4"/>
    <w:basedOn w:val="Style5"/>
    <w:qFormat/>
    <w:rPr>
      <w:rFonts w:ascii="Arial" w:hAnsi="Arial" w:eastAsia="黑体;SimHei" w:cs="Times New Roman"/>
      <w:b/>
      <w:bCs/>
      <w:i/>
      <w:iCs/>
      <w:sz w:val="20"/>
      <w:szCs w:val="20"/>
    </w:rPr>
  </w:style>
  <w:style w:type="character" w:styleId="CharChar3">
    <w:name w:val=" Char Char3"/>
    <w:basedOn w:val="Style5"/>
    <w:qFormat/>
    <w:rPr>
      <w:rFonts w:ascii="Arial" w:hAnsi="Arial" w:eastAsia="黑体;SimHei" w:cs="Times New Roman"/>
      <w:b/>
      <w:bCs/>
      <w:i/>
      <w:iCs/>
      <w:sz w:val="18"/>
      <w:szCs w:val="18"/>
    </w:rPr>
  </w:style>
  <w:style w:type="character" w:styleId="CharChar2">
    <w:name w:val=" Char Char2"/>
    <w:basedOn w:val="Style5"/>
    <w:qFormat/>
    <w:rPr>
      <w:rFonts w:ascii="Arial" w:hAnsi="Arial" w:eastAsia="黑体;SimHei" w:cs="Times New Roman"/>
      <w:i/>
      <w:iCs/>
      <w:sz w:val="18"/>
      <w:szCs w:val="18"/>
    </w:rPr>
  </w:style>
  <w:style w:type="character" w:styleId="CharChar1">
    <w:name w:val=" Char Char1"/>
    <w:basedOn w:val="Style5"/>
    <w:qFormat/>
    <w:rPr>
      <w:rFonts w:ascii="Arial" w:hAnsi="Arial" w:eastAsia="黑体;SimHei" w:cs="Times New Roman"/>
      <w:b/>
      <w:bCs/>
      <w:i/>
      <w:iCs/>
      <w:spacing w:val="10"/>
      <w:sz w:val="60"/>
      <w:szCs w:val="60"/>
    </w:rPr>
  </w:style>
  <w:style w:type="character" w:styleId="CharChar">
    <w:name w:val=" Char Char"/>
    <w:basedOn w:val="Style5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Style5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Style5"/>
    <w:qFormat/>
    <w:rPr>
      <w:rFonts w:ascii="Times New Roman" w:hAnsi="Times New Roman"/>
      <w:color w:val="5A5A5A"/>
    </w:rPr>
  </w:style>
  <w:style w:type="character" w:styleId="IntenseQuoteChar">
    <w:name w:val="Intense Quote Char"/>
    <w:basedOn w:val="Style5"/>
    <w:qFormat/>
    <w:rPr>
      <w:rFonts w:ascii="Arial" w:hAnsi="Arial" w:eastAsia="黑体;SimHei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Arial" w:hAnsi="Arial" w:eastAsia="黑体;SimHei" w:cs="Times New Roman"/>
      <w:b/>
      <w:bCs/>
      <w:smallCaps/>
      <w:color w:val="000000"/>
      <w:u w:val="single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Arial" w:hAnsi="Arial" w:eastAsia="黑体;SimHei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Arial" w:hAnsi="Arial" w:eastAsia="黑体;SimHei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Style6">
    <w:name w:val="题注"/>
    <w:basedOn w:val="Normal"/>
    <w:next w:val="Normal"/>
    <w:qFormat/>
    <w:pPr/>
    <w:rPr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02:32:00Z</dcterms:created>
  <dc:creator>Pieter Bas</dc:creator>
  <dc:description/>
  <cp:keywords/>
  <dc:language>en-US</dc:language>
  <cp:lastModifiedBy> </cp:lastModifiedBy>
  <dcterms:modified xsi:type="dcterms:W3CDTF">2009-09-25T11:16:00Z</dcterms:modified>
  <cp:revision>5</cp:revision>
  <dc:subject/>
  <dc:title>Additional Table 4: </dc:title>
</cp:coreProperties>
</file>